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7A3" w:rsidRDefault="007E17A3" w:rsidP="007E17A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Collection localities, Auburn University Museum of Natural History, and SRA accession numbers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1640"/>
        <w:gridCol w:w="3580"/>
        <w:gridCol w:w="2480"/>
        <w:gridCol w:w="1940"/>
      </w:tblGrid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ab Numb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ocalit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AUMNH Catalog Numb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 xml:space="preserve">NCBI SRA </w:t>
            </w:r>
            <w:r>
              <w:rPr>
                <w:rFonts w:ascii="Calibri" w:eastAsia="Times New Roman" w:hAnsi="Calibri" w:cs="Calibri"/>
                <w:color w:val="000000"/>
              </w:rPr>
              <w:t>accession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3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0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old Marvel sla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6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5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4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lastRenderedPageBreak/>
              <w:t>Lcom_pop4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above Shades Creek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3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3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3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1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1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1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1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6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60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5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Booth's Fo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2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9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6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4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3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1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80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9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8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7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6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7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5</w:t>
            </w:r>
          </w:p>
        </w:tc>
      </w:tr>
      <w:tr w:rsidR="007E17A3" w:rsidRPr="000D41BB" w:rsidTr="00B564DE">
        <w:trPr>
          <w:trHeight w:val="307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7A3" w:rsidRPr="000D41BB" w:rsidRDefault="007E17A3" w:rsidP="00B5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Lcom_pop8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Cahaba River at Lebron canoe launc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457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7A3" w:rsidRPr="000D41BB" w:rsidRDefault="007E17A3" w:rsidP="00B564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D41BB">
              <w:rPr>
                <w:rFonts w:ascii="Calibri" w:eastAsia="Times New Roman" w:hAnsi="Calibri" w:cs="Calibri"/>
                <w:color w:val="000000"/>
              </w:rPr>
              <w:t>SRR11773574</w:t>
            </w:r>
          </w:p>
        </w:tc>
      </w:tr>
    </w:tbl>
    <w:p w:rsidR="007E17A3" w:rsidRPr="000D41BB" w:rsidRDefault="007E17A3" w:rsidP="007E17A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60B08" w:rsidRDefault="00260B08">
      <w:bookmarkStart w:id="0" w:name="_GoBack"/>
      <w:bookmarkEnd w:id="0"/>
    </w:p>
    <w:sectPr w:rsidR="00260B08" w:rsidSect="000D41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A3"/>
    <w:rsid w:val="00260B08"/>
    <w:rsid w:val="007E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853BE-D193-414F-A61B-46C040AB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1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an, Nathan V</dc:creator>
  <cp:keywords/>
  <dc:description/>
  <cp:lastModifiedBy>Whelan, Nathan V</cp:lastModifiedBy>
  <cp:revision>1</cp:revision>
  <dcterms:created xsi:type="dcterms:W3CDTF">2020-06-30T15:33:00Z</dcterms:created>
  <dcterms:modified xsi:type="dcterms:W3CDTF">2020-06-30T15:33:00Z</dcterms:modified>
</cp:coreProperties>
</file>